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AA1126" w14:textId="6EABE8CE" w:rsidR="00A31F68" w:rsidRDefault="0BFA4ECA" w:rsidP="65426B8E">
      <w:pPr>
        <w:pStyle w:val="Heading2"/>
        <w:spacing w:before="360" w:after="120"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65426B8E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 xml:space="preserve">Appendix 1: </w:t>
      </w:r>
      <w:proofErr w:type="spellStart"/>
      <w:r w:rsidRPr="65426B8E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>Renasight</w:t>
      </w:r>
      <w:proofErr w:type="spellEnd"/>
      <w:r w:rsidRPr="65426B8E">
        <w:rPr>
          <w:rFonts w:ascii="Arial" w:eastAsia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 Kidney Gene Panel (all genes)</w:t>
      </w:r>
    </w:p>
    <w:p w14:paraId="5917CA10" w14:textId="5A0C6428" w:rsidR="00A31F68" w:rsidRDefault="0BFA4ECA" w:rsidP="65426B8E">
      <w:pPr>
        <w:spacing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65426B8E">
        <w:rPr>
          <w:rFonts w:ascii="Arial" w:eastAsia="Arial" w:hAnsi="Arial" w:cs="Arial"/>
          <w:i/>
          <w:iCs/>
          <w:color w:val="000000" w:themeColor="text1"/>
          <w:sz w:val="22"/>
          <w:szCs w:val="22"/>
          <w:lang w:val="en"/>
        </w:rPr>
        <w:t>ABCC6, ABCC8, ABCG2, ACE, ACTB, ADA2, ADAMTS13, ADCY10, AGPAT2, AGT, AGTR1, AGXT, AHI1, ALG1, ALG13, ALG8, ALG9, ALMS1, ALPL, AMN, ANKS6, ANOS1, AP2S1, APOA1, APOC2, APOE, APOL1, APOPT1, APRT, AQP2, ARHGAP24, ARL6, ATP6V0A4, ATP6V1B1, ATP7B, AVP, AVPR2, B2M, BBIP1, BBS1, BBS10, BBS12, BBS2, BBS4, BBS5, BBS7, BBS9, BCS1L, BICC1, BLK, BMP4, BMP7, BMPR2, BRAF, BSCL2, BSND, C5, C8orf37, CA2, CACNA1H, CASR, CAV1, CD151, CD2AP, CDC73, CDKN1C, CEL, CEP164, CEP290, CFH, CFHR5, CFI, CHD1L, CHD7, CHRM3, CHRNA3, CISD2, CLCN2, CLCN5, CLCNKB, CLDN16, CLDN19, CNNM2, COL11A1, COL4A1, COL4A3, COL4A4, COL4A5, COQ2, COQ6, COX10, COX14, COX20, COX6B1, COX8A, CPLANE1, CPT2, CREBBP, CRKL, CTNS, CUBN, CUL3, CYP11A1, CYP11B1, CYP11B2, CYP17A1, CYP24A1, CYP27B1, CYP2R1, DCDC2, DGKE, DHCR7, DLC1, DMP1, DNASE1L3, EBP, EDNRA, EGF, EIF2AK3, ELP1, ENPP1, EYA1, FAM20A, FAN1, FANCA, FANCB, FANCC, FANCD2, FANCE, FANCF, FANCG, FANCI, FANCL, FANCM, FASTKD2, FGA, FGF10, FGF23, FGFR1, FGFR2, FLCN, FN1, FOXC1, FOXC2, FOXI1, FOXP3, FRAS1, FREM1, FREM2, FXYD2, G6PC, GALNT3, GANAB, GATA3, GATM, GCK, GCM2, GDNF, GLA, GLI3, GLIS2, GLIS3, GNA11, GNAS, GPC3, GREM1, GRHPR, GRIP1, GSN, HBB, HGD, HNF1A, HNF1B, HNF4A, HOGA1, HOXA13, HOXD13, HPRT1, HPS1, HPSE2, HSD11B2, HSD3B2, IFT122, IFT140, IFT172, IFT43, INF2, INS, INVS, IQCB1, ITGA3, ITGA6, ITGB4, ITSN2, JAG1, KANK1, KANSL1, KAT6B, KCNA1, KCNJ1, KCNJ10, KCNJ11, KCNJ5, KCNK3, KCTD1, KL, KLF11, KLHL3, KRAS, LAMB2, LCAT, LDHA, LMNA, LMX1B, LPIN1, LRP2, LRP4, LRP5, LYZ, LZTFL1, MAFB, MAGI2, MC4R, MEFV, MKKS, MMACHC, MNX1, MOCOS, MUT, MVK, MYCN, MYH9, MYO1E, NEDD4L, NEK8, NEUROD1, NF1, NLRP3, NOTCH2, NPHP1, NPHP3, NPHP4, NPHS1, NPHS2, NR0B1, NR3C1, NR3C2, NSD1, NSDHL, OCRL, OFD1, OPLAH, PALB2, PAX2, PAX4, PBX1, PCBD1, PDSS1, PDSS2, PDX1, PET100, PGK1, PHEX, PKD1, PKD2, PKHD1, PLCE1, PLCG2, PLG, PMM2, PPP3CA, PRKCSH, PRODH, PROKR2, PRPS1, PTH1R, PTPN11, PTPRO, RAD51C, REN, RET, RMND1, ROBO2, ROR2, RPGRIP1L, RPL11, RPL26, RPL35A, RPL5, RPS10, RPS17, RPS19, RPS24, RPS26, RPS7, RRM2B, SALL1, SALL4, SARS2, SCARB2, SCN4A, SCNN1A, SCNN1B, SCNN1G, SCO1, SDCCAG8, SEC63, SEMA3E, SI, SIX1, SIX2, SIX5, SLC12A1, SLC12A2, SLC12A3, SLC16A12, SLC22A12, SLC26A1, SLC2A2, SLC2A9, SLC34A1, SLC34A3, SLC36A2, SLC37A4, SLC3A1, SLC41A1, SLC4A1, SLC4A4, SLC5A1, SLC5A2, SLC6A19, SLC6A20, SLC7A7, SLC7A9, SLC9A3R1, SLX4, SMAD9, SMARCAL1, SMC1A, SOX17, SOX18, SRCAP, STAR, STK39, STX16, SYNPO, TACO1, TFAP2A, THBD, TMEM67, TNS2, TP53RK, TP63, TRIM32, TRPC6, TRPM6, TSC1, TSC2, TTC21B, TTC8, TTR, TXNL4A, UCP3, UMOD, UPK3A, UQCC2, VDR, VHL, WAS, WDPCP, WDR19, WDR72, WDR73, WFS1, WNK1, WNK4, WNT4, WNT5A, WT1, XDH, XPNPEP3, XRCC4.</w:t>
      </w:r>
    </w:p>
    <w:p w14:paraId="2C078E63" w14:textId="27EC129B" w:rsidR="00A31F68" w:rsidRDefault="00A31F68" w:rsidP="65426B8E">
      <w:bookmarkStart w:id="0" w:name="_GoBack"/>
      <w:bookmarkEnd w:id="0"/>
    </w:p>
    <w:sectPr w:rsidR="00A31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9XO5mmSpjc6gve" int2:id="6WgINQRl">
      <int2:state int2:type="AugLoop_Text_Critique" int2:value="Rejected"/>
    </int2:textHash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4D4DD2E"/>
    <w:rsid w:val="00286E9C"/>
    <w:rsid w:val="00A31F68"/>
    <w:rsid w:val="0BFA4ECA"/>
    <w:rsid w:val="65426B8E"/>
    <w:rsid w:val="72FF1E97"/>
    <w:rsid w:val="74D4D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4DD2E"/>
  <w15:chartTrackingRefBased/>
  <w15:docId w15:val="{ADD911A3-B237-4D2F-B630-FC13CB71B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ab38dbc52b074fbd" Type="http://schemas.microsoft.com/office/2020/10/relationships/intelligence" Target="intelligence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e Baca</dc:creator>
  <cp:keywords/>
  <dc:description/>
  <cp:lastModifiedBy>Priyanka  Ravichandran</cp:lastModifiedBy>
  <cp:revision>2</cp:revision>
  <dcterms:created xsi:type="dcterms:W3CDTF">2024-04-23T20:23:00Z</dcterms:created>
  <dcterms:modified xsi:type="dcterms:W3CDTF">2025-03-09T01:39:00Z</dcterms:modified>
</cp:coreProperties>
</file>